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7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662"/>
        <w:gridCol w:w="1605"/>
        <w:gridCol w:w="1986"/>
        <w:gridCol w:w="1305"/>
      </w:tblGrid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Tablelegend"/>
              <w:spacing w:before="120" w:after="200"/>
              <w:rPr/>
            </w:pPr>
            <w:r>
              <w:rPr/>
              <w:t xml:space="preserve">Table 2. </w:t>
            </w:r>
          </w:p>
        </w:tc>
        <w:tc>
          <w:tcPr>
            <w:tcW w:w="4253" w:type="dxa"/>
            <w:gridSpan w:val="3"/>
            <w:tcBorders/>
            <w:vAlign w:val="center"/>
          </w:tcPr>
          <w:p>
            <w:pPr>
              <w:pStyle w:val="Tablelegend"/>
              <w:spacing w:before="120" w:after="200"/>
              <w:rPr/>
            </w:pPr>
            <w:r>
              <w:rPr/>
              <w:t>Average saccadic reaction times in millisecond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Task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Lag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Choice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o grid (s.e.m.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rid (s.e.m.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w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0.9 (13.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0.2 (36.3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8.2 (16.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4.6 (37.5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w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1.2 (12.2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6.2 (35.3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8.2 (10.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2.3 (37.4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w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43.5 (15.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66.6 (43.0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0.0 (12.0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4.1 (37.1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w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4.0 (15.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5.3 (33.8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9.0 (10.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4.8 (37.2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ee saccade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w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1.6 (13.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2.5 (42.7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2.2 (22.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2.6 (31.5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w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9.3 (15.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2.5 (24.3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9.6 (8.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82.4 (21.5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w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6.8 (8.2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5.4 (26.1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6.1 (11.3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88.1 (27.2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w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9.6 (10.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78.8 (17.8)</w:t>
            </w:r>
          </w:p>
        </w:tc>
      </w:tr>
      <w:tr>
        <w:trPr>
          <w:trHeight w:val="23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1.1 (7.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76.5 (23.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eastAsia="Calibri" w:cs="Times New Roman"/>
      <w:b/>
      <w:sz w:val="32"/>
      <w:lang w:val="en-GB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rFonts w:ascii="Calibri" w:hAnsi="Calibri" w:eastAsia="Calibri" w:cs="Times New Roman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1:41:00Z</dcterms:created>
  <dc:creator>jomartinez</dc:creator>
  <dc:description/>
  <dc:language>en-US</dc:language>
  <cp:lastModifiedBy>jomartinez</cp:lastModifiedBy>
  <dcterms:modified xsi:type="dcterms:W3CDTF">2016-04-26T11:41:00Z</dcterms:modified>
  <cp:revision>2</cp:revision>
  <dc:subject/>
  <dc:title/>
</cp:coreProperties>
</file>